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302B5" w14:textId="5D95A4EF" w:rsidR="00765C11" w:rsidRPr="00454924" w:rsidRDefault="00765C11" w:rsidP="00B007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54924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B40F69" w:rsidRPr="00454924">
        <w:rPr>
          <w:rFonts w:ascii="Times New Roman" w:hAnsi="Times New Roman" w:cs="Times New Roman"/>
          <w:b/>
          <w:sz w:val="28"/>
          <w:szCs w:val="28"/>
        </w:rPr>
        <w:t>s</w:t>
      </w:r>
      <w:r w:rsidRPr="0045492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3FCB217A" w14:textId="77777777" w:rsidR="00765C11" w:rsidRPr="00C43182" w:rsidRDefault="00765C11" w:rsidP="00C431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43182">
        <w:rPr>
          <w:rFonts w:ascii="Times New Roman" w:hAnsi="Times New Roman" w:cs="Times New Roman"/>
          <w:b/>
          <w:sz w:val="24"/>
          <w:szCs w:val="24"/>
        </w:rPr>
        <w:t>PM</w:t>
      </w:r>
      <w:r w:rsidRPr="00C43182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C43182">
        <w:rPr>
          <w:rFonts w:ascii="Times New Roman" w:hAnsi="Times New Roman" w:cs="Times New Roman"/>
          <w:b/>
          <w:sz w:val="24"/>
          <w:szCs w:val="24"/>
        </w:rPr>
        <w:t xml:space="preserve"> and meteorological data </w:t>
      </w:r>
    </w:p>
    <w:p w14:paraId="4BE59F12" w14:textId="42457960" w:rsidR="00725D07" w:rsidRPr="00120F1D" w:rsidRDefault="00765C11" w:rsidP="00B007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4924">
        <w:rPr>
          <w:rFonts w:ascii="Times New Roman" w:hAnsi="Times New Roman" w:cs="Times New Roman"/>
          <w:sz w:val="24"/>
          <w:szCs w:val="24"/>
        </w:rPr>
        <w:t xml:space="preserve">Measurements of </w:t>
      </w:r>
      <w:r w:rsidR="00902651" w:rsidRPr="00454924">
        <w:rPr>
          <w:rFonts w:ascii="Times New Roman" w:hAnsi="Times New Roman" w:cs="Times New Roman"/>
          <w:sz w:val="24"/>
          <w:szCs w:val="24"/>
        </w:rPr>
        <w:t xml:space="preserve">daily </w:t>
      </w:r>
      <w:bookmarkStart w:id="0" w:name="OLE_LINK16"/>
      <w:bookmarkStart w:id="1" w:name="OLE_LINK17"/>
      <w:r w:rsidR="00902651" w:rsidRPr="00454924">
        <w:rPr>
          <w:rFonts w:ascii="Times New Roman" w:hAnsi="Times New Roman" w:cs="Times New Roman"/>
          <w:sz w:val="24"/>
          <w:szCs w:val="24"/>
        </w:rPr>
        <w:t>fine particulate matter</w:t>
      </w:r>
      <w:bookmarkEnd w:id="0"/>
      <w:bookmarkEnd w:id="1"/>
      <w:r w:rsidR="00902651" w:rsidRPr="00454924">
        <w:rPr>
          <w:rFonts w:ascii="Times New Roman" w:hAnsi="Times New Roman" w:cs="Times New Roman"/>
          <w:sz w:val="24"/>
          <w:szCs w:val="24"/>
        </w:rPr>
        <w:t xml:space="preserve"> (particulate matter with aerodynamic diameter ≤2.5 </w:t>
      </w:r>
      <w:proofErr w:type="spellStart"/>
      <w:r w:rsidR="00902651" w:rsidRPr="0045492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D0EB3" w:rsidRPr="00454924">
        <w:rPr>
          <w:rFonts w:ascii="Times New Roman" w:hAnsi="Times New Roman" w:cs="Times New Roman"/>
          <w:sz w:val="24"/>
          <w:szCs w:val="24"/>
        </w:rPr>
        <w:t>, PM</w:t>
      </w:r>
      <w:r w:rsidR="001D0EB3" w:rsidRPr="0045492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902651" w:rsidRPr="00454924">
        <w:rPr>
          <w:rFonts w:ascii="Times New Roman" w:hAnsi="Times New Roman" w:cs="Times New Roman"/>
          <w:sz w:val="24"/>
          <w:szCs w:val="24"/>
        </w:rPr>
        <w:t>)</w:t>
      </w:r>
      <w:r w:rsidRPr="00454924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902651" w:rsidRPr="00454924">
        <w:rPr>
          <w:rFonts w:ascii="Times New Roman" w:hAnsi="Times New Roman" w:cs="Times New Roman"/>
          <w:sz w:val="24"/>
          <w:szCs w:val="24"/>
        </w:rPr>
        <w:t>s</w:t>
      </w:r>
      <w:r w:rsidRPr="00454924">
        <w:rPr>
          <w:rFonts w:ascii="Times New Roman" w:hAnsi="Times New Roman" w:cs="Times New Roman"/>
          <w:sz w:val="24"/>
          <w:szCs w:val="24"/>
        </w:rPr>
        <w:t xml:space="preserve"> during the study period were obtained from the United States</w:t>
      </w:r>
      <w:r w:rsidR="00902651" w:rsidRPr="00454924">
        <w:rPr>
          <w:rFonts w:ascii="Times New Roman" w:hAnsi="Times New Roman" w:cs="Times New Roman"/>
          <w:sz w:val="24"/>
          <w:szCs w:val="24"/>
        </w:rPr>
        <w:t xml:space="preserve"> (US)</w:t>
      </w:r>
      <w:r w:rsidRPr="00454924">
        <w:rPr>
          <w:rFonts w:ascii="Times New Roman" w:hAnsi="Times New Roman" w:cs="Times New Roman"/>
          <w:sz w:val="24"/>
          <w:szCs w:val="24"/>
        </w:rPr>
        <w:t xml:space="preserve"> Embassy air-monitoring station, which was established on the rooftop of the embassy building located in Chaoyang district, Beijing. The </w:t>
      </w:r>
      <w:r w:rsidR="00902651" w:rsidRPr="00454924">
        <w:rPr>
          <w:rFonts w:ascii="Times New Roman" w:hAnsi="Times New Roman" w:cs="Times New Roman"/>
          <w:sz w:val="24"/>
          <w:szCs w:val="24"/>
        </w:rPr>
        <w:t xml:space="preserve">air-monitoring </w:t>
      </w:r>
      <w:r w:rsidRPr="00454924">
        <w:rPr>
          <w:rFonts w:ascii="Times New Roman" w:hAnsi="Times New Roman" w:cs="Times New Roman"/>
          <w:sz w:val="24"/>
          <w:szCs w:val="24"/>
        </w:rPr>
        <w:t>station reported hourly PM</w:t>
      </w:r>
      <w:r w:rsidRPr="0045492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54924">
        <w:rPr>
          <w:rFonts w:ascii="Times New Roman" w:hAnsi="Times New Roman" w:cs="Times New Roman"/>
          <w:sz w:val="24"/>
          <w:szCs w:val="24"/>
        </w:rPr>
        <w:t xml:space="preserve"> concentrations using an automatic Met One BAM-1020 β attenuation monitor (Met One Instruments, Grants Pass, Oregon, USA)</w:t>
      </w:r>
      <w:r w:rsidR="001D0EB3" w:rsidRPr="00454924">
        <w:rPr>
          <w:rFonts w:ascii="Times New Roman" w:hAnsi="Times New Roman" w:cs="Times New Roman"/>
          <w:sz w:val="24"/>
          <w:szCs w:val="24"/>
        </w:rPr>
        <w:t xml:space="preserve"> </w:t>
      </w:r>
      <w:r w:rsidR="00AA1637" w:rsidRPr="004549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U8L0F1dGhvcj48WWVhcj4yMDE1PC9ZZWFyPjxSZWNO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86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U8L0F1dGhvcj48WWVhcj4yMDE1PC9ZZWFyPjxSZWNO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86003">
        <w:rPr>
          <w:rFonts w:ascii="Times New Roman" w:hAnsi="Times New Roman" w:cs="Times New Roman"/>
          <w:sz w:val="24"/>
          <w:szCs w:val="24"/>
        </w:rPr>
      </w:r>
      <w:r w:rsidR="00786003">
        <w:rPr>
          <w:rFonts w:ascii="Times New Roman" w:hAnsi="Times New Roman" w:cs="Times New Roman"/>
          <w:sz w:val="24"/>
          <w:szCs w:val="24"/>
        </w:rPr>
        <w:fldChar w:fldCharType="end"/>
      </w:r>
      <w:r w:rsidR="00AA1637" w:rsidRPr="00454924">
        <w:rPr>
          <w:rFonts w:ascii="Times New Roman" w:hAnsi="Times New Roman" w:cs="Times New Roman"/>
          <w:sz w:val="24"/>
          <w:szCs w:val="24"/>
        </w:rPr>
        <w:fldChar w:fldCharType="separate"/>
      </w:r>
      <w:r w:rsidR="00786003">
        <w:rPr>
          <w:rFonts w:ascii="Times New Roman" w:hAnsi="Times New Roman" w:cs="Times New Roman"/>
          <w:noProof/>
          <w:sz w:val="24"/>
          <w:szCs w:val="24"/>
        </w:rPr>
        <w:t>[1]</w:t>
      </w:r>
      <w:r w:rsidR="00AA1637" w:rsidRPr="00454924">
        <w:rPr>
          <w:rFonts w:ascii="Times New Roman" w:hAnsi="Times New Roman" w:cs="Times New Roman"/>
          <w:sz w:val="24"/>
          <w:szCs w:val="24"/>
        </w:rPr>
        <w:fldChar w:fldCharType="end"/>
      </w:r>
      <w:r w:rsidR="001D0EB3" w:rsidRPr="00454924">
        <w:rPr>
          <w:rFonts w:ascii="Times New Roman" w:hAnsi="Times New Roman" w:cs="Times New Roman"/>
          <w:sz w:val="24"/>
          <w:szCs w:val="24"/>
        </w:rPr>
        <w:t>.</w:t>
      </w:r>
      <w:r w:rsidRPr="00454924">
        <w:rPr>
          <w:rFonts w:ascii="Times New Roman" w:hAnsi="Times New Roman" w:cs="Times New Roman"/>
          <w:sz w:val="24"/>
          <w:szCs w:val="24"/>
        </w:rPr>
        <w:t xml:space="preserve"> </w:t>
      </w:r>
      <w:r w:rsidR="00902651" w:rsidRPr="00454924">
        <w:rPr>
          <w:rFonts w:ascii="Times New Roman" w:hAnsi="Times New Roman" w:cs="Times New Roman"/>
          <w:sz w:val="24"/>
          <w:szCs w:val="24"/>
        </w:rPr>
        <w:t>A previous study has indicated that t</w:t>
      </w:r>
      <w:r w:rsidRPr="00454924">
        <w:rPr>
          <w:rFonts w:ascii="Times New Roman" w:hAnsi="Times New Roman" w:cs="Times New Roman"/>
          <w:sz w:val="24"/>
          <w:szCs w:val="24"/>
        </w:rPr>
        <w:t>he PM</w:t>
      </w:r>
      <w:r w:rsidRPr="0045492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54924">
        <w:rPr>
          <w:rFonts w:ascii="Times New Roman" w:hAnsi="Times New Roman" w:cs="Times New Roman"/>
          <w:sz w:val="24"/>
          <w:szCs w:val="24"/>
        </w:rPr>
        <w:t xml:space="preserve"> concentrations obtained from the station </w:t>
      </w:r>
      <w:r w:rsidR="00902651" w:rsidRPr="00454924">
        <w:rPr>
          <w:rFonts w:ascii="Times New Roman" w:hAnsi="Times New Roman" w:cs="Times New Roman"/>
          <w:sz w:val="24"/>
          <w:szCs w:val="24"/>
        </w:rPr>
        <w:t>had</w:t>
      </w:r>
      <w:r w:rsidRPr="00454924">
        <w:rPr>
          <w:rFonts w:ascii="Times New Roman" w:hAnsi="Times New Roman" w:cs="Times New Roman"/>
          <w:sz w:val="24"/>
          <w:szCs w:val="24"/>
        </w:rPr>
        <w:t xml:space="preserve"> approximately the same trend as citywide PM</w:t>
      </w:r>
      <w:r w:rsidRPr="00454924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454924">
        <w:rPr>
          <w:rFonts w:ascii="Times New Roman" w:hAnsi="Times New Roman" w:cs="Times New Roman"/>
          <w:sz w:val="24"/>
          <w:szCs w:val="24"/>
        </w:rPr>
        <w:t>levels</w:t>
      </w:r>
      <w:r w:rsidR="001D0EB3" w:rsidRPr="00454924">
        <w:rPr>
          <w:rFonts w:ascii="Times New Roman" w:hAnsi="Times New Roman" w:cs="Times New Roman"/>
          <w:sz w:val="24"/>
          <w:szCs w:val="24"/>
        </w:rPr>
        <w:t xml:space="preserve"> </w:t>
      </w:r>
      <w:r w:rsidRPr="004549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MzwvWWVhcj48UmVj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86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MzwvWWVhcj48UmVj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86003">
        <w:rPr>
          <w:rFonts w:ascii="Times New Roman" w:hAnsi="Times New Roman" w:cs="Times New Roman"/>
          <w:sz w:val="24"/>
          <w:szCs w:val="24"/>
        </w:rPr>
      </w:r>
      <w:r w:rsidR="00786003">
        <w:rPr>
          <w:rFonts w:ascii="Times New Roman" w:hAnsi="Times New Roman" w:cs="Times New Roman"/>
          <w:sz w:val="24"/>
          <w:szCs w:val="24"/>
        </w:rPr>
        <w:fldChar w:fldCharType="end"/>
      </w:r>
      <w:r w:rsidRPr="00454924">
        <w:rPr>
          <w:rFonts w:ascii="Times New Roman" w:hAnsi="Times New Roman" w:cs="Times New Roman"/>
          <w:sz w:val="24"/>
          <w:szCs w:val="24"/>
        </w:rPr>
        <w:fldChar w:fldCharType="separate"/>
      </w:r>
      <w:r w:rsidR="00786003">
        <w:rPr>
          <w:rFonts w:ascii="Times New Roman" w:hAnsi="Times New Roman" w:cs="Times New Roman"/>
          <w:noProof/>
          <w:sz w:val="24"/>
          <w:szCs w:val="24"/>
        </w:rPr>
        <w:t>[2]</w:t>
      </w:r>
      <w:r w:rsidRPr="00454924">
        <w:rPr>
          <w:rFonts w:ascii="Times New Roman" w:hAnsi="Times New Roman" w:cs="Times New Roman"/>
          <w:sz w:val="24"/>
          <w:szCs w:val="24"/>
        </w:rPr>
        <w:fldChar w:fldCharType="end"/>
      </w:r>
      <w:r w:rsidR="0095460E" w:rsidRPr="00454924">
        <w:rPr>
          <w:rFonts w:ascii="Times New Roman" w:hAnsi="Times New Roman" w:cs="Times New Roman"/>
          <w:sz w:val="24"/>
          <w:szCs w:val="24"/>
        </w:rPr>
        <w:t xml:space="preserve">. 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>Until 2013, China has gradually introduced PM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.5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the national air quality monitoring network and published real-time monitoring data. Therefore, data from the US embassy was the only publicly available source for daily PM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.5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asurements during the study period. To validate the exposure estimates using the US Embassy data, we checked the correlation between PM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.5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2" w:name="_Hlk58230311"/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>concentrations</w:t>
      </w:r>
      <w:bookmarkEnd w:id="2"/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vided by the US Embassy and by official PM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.5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onitoring stations in Beijing for the whole year of 201</w:t>
      </w:r>
      <w:r w:rsidR="00777410">
        <w:rPr>
          <w:rFonts w:ascii="Times New Roman" w:hAnsi="Times New Roman" w:cs="Times New Roman"/>
          <w:color w:val="000000"/>
          <w:kern w:val="0"/>
          <w:sz w:val="24"/>
          <w:szCs w:val="24"/>
        </w:rPr>
        <w:t>4</w:t>
      </w:r>
      <w:r w:rsidR="0095460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>, and the result showed a R-square of 0.917 (Fig. S1)</w:t>
      </w:r>
      <w:r w:rsidR="00725D07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="0095460E" w:rsidRPr="00454924">
        <w:rPr>
          <w:rFonts w:ascii="Times New Roman" w:hAnsi="Times New Roman" w:cs="Times New Roman"/>
          <w:sz w:val="24"/>
          <w:szCs w:val="24"/>
        </w:rPr>
        <w:t>To reduce exposure misclassification,</w:t>
      </w:r>
      <w:r w:rsidR="0095460E" w:rsidRPr="004549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17FE" w:rsidRPr="00454924">
        <w:rPr>
          <w:rFonts w:ascii="Times New Roman" w:hAnsi="Times New Roman" w:cs="Times New Roman"/>
          <w:sz w:val="24"/>
          <w:szCs w:val="24"/>
        </w:rPr>
        <w:t xml:space="preserve">previous studies considered </w:t>
      </w:r>
      <w:r w:rsidR="0095460E" w:rsidRPr="00454924">
        <w:rPr>
          <w:rFonts w:ascii="Times New Roman" w:hAnsi="Times New Roman" w:cs="Times New Roman"/>
          <w:sz w:val="24"/>
          <w:szCs w:val="24"/>
        </w:rPr>
        <w:t xml:space="preserve">the maximum distance was approximately 40 km </w:t>
      </w:r>
      <w:r w:rsidR="007917FE" w:rsidRPr="00454924">
        <w:rPr>
          <w:rFonts w:ascii="Times New Roman" w:hAnsi="Times New Roman" w:cs="Times New Roman"/>
          <w:sz w:val="24"/>
          <w:szCs w:val="24"/>
        </w:rPr>
        <w:t xml:space="preserve">and have used the </w:t>
      </w:r>
      <w:r w:rsidR="007917FE" w:rsidRPr="00454924">
        <w:rPr>
          <w:rFonts w:ascii="Times New Roman" w:hAnsi="Times New Roman" w:cs="Times New Roman"/>
          <w:color w:val="000000"/>
          <w:kern w:val="0"/>
          <w:sz w:val="24"/>
          <w:szCs w:val="24"/>
        </w:rPr>
        <w:t>monitoring data</w:t>
      </w:r>
      <w:r w:rsidR="007917FE" w:rsidRPr="00454924">
        <w:rPr>
          <w:rFonts w:ascii="Times New Roman" w:hAnsi="Times New Roman" w:cs="Times New Roman"/>
          <w:sz w:val="24"/>
          <w:szCs w:val="24"/>
        </w:rPr>
        <w:t xml:space="preserve"> as </w:t>
      </w:r>
      <w:r w:rsidR="005D7E2E" w:rsidRPr="00454924">
        <w:rPr>
          <w:rFonts w:ascii="Times New Roman" w:hAnsi="Times New Roman" w:cs="Times New Roman"/>
          <w:sz w:val="24"/>
          <w:szCs w:val="24"/>
        </w:rPr>
        <w:t>proxies</w:t>
      </w:r>
      <w:r w:rsidR="007917FE" w:rsidRPr="00454924">
        <w:rPr>
          <w:rFonts w:ascii="Times New Roman" w:hAnsi="Times New Roman" w:cs="Times New Roman"/>
          <w:sz w:val="24"/>
          <w:szCs w:val="24"/>
        </w:rPr>
        <w:t xml:space="preserve"> for the personal exposure</w:t>
      </w:r>
      <w:r w:rsidR="007917FE" w:rsidRPr="004549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17FE" w:rsidRPr="00454924">
        <w:rPr>
          <w:rFonts w:ascii="Times New Roman" w:hAnsi="Times New Roman" w:cs="Times New Roman"/>
          <w:sz w:val="24"/>
          <w:szCs w:val="24"/>
        </w:rPr>
        <w:t xml:space="preserve">among individuals residing &lt;40 km from the monitoring station </w:t>
      </w:r>
      <w:r w:rsidR="007917FE" w:rsidRPr="004549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NrZXJ5PC9BdXRob3I+PFllYXI+MjAwNTwvWWVhcj48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86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NrZXJ5PC9BdXRob3I+PFllYXI+MjAwNTwvWWVhcj48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86003">
        <w:rPr>
          <w:rFonts w:ascii="Times New Roman" w:hAnsi="Times New Roman" w:cs="Times New Roman"/>
          <w:sz w:val="24"/>
          <w:szCs w:val="24"/>
        </w:rPr>
      </w:r>
      <w:r w:rsidR="00786003">
        <w:rPr>
          <w:rFonts w:ascii="Times New Roman" w:hAnsi="Times New Roman" w:cs="Times New Roman"/>
          <w:sz w:val="24"/>
          <w:szCs w:val="24"/>
        </w:rPr>
        <w:fldChar w:fldCharType="end"/>
      </w:r>
      <w:r w:rsidR="007917FE" w:rsidRPr="00454924">
        <w:rPr>
          <w:rFonts w:ascii="Times New Roman" w:hAnsi="Times New Roman" w:cs="Times New Roman"/>
          <w:sz w:val="24"/>
          <w:szCs w:val="24"/>
        </w:rPr>
        <w:fldChar w:fldCharType="separate"/>
      </w:r>
      <w:r w:rsidR="00786003">
        <w:rPr>
          <w:rFonts w:ascii="Times New Roman" w:hAnsi="Times New Roman" w:cs="Times New Roman"/>
          <w:noProof/>
          <w:sz w:val="24"/>
          <w:szCs w:val="24"/>
        </w:rPr>
        <w:t>[1, 3, 4]</w:t>
      </w:r>
      <w:r w:rsidR="007917FE" w:rsidRPr="00454924">
        <w:rPr>
          <w:rFonts w:ascii="Times New Roman" w:hAnsi="Times New Roman" w:cs="Times New Roman"/>
          <w:sz w:val="24"/>
          <w:szCs w:val="24"/>
        </w:rPr>
        <w:fldChar w:fldCharType="end"/>
      </w:r>
      <w:r w:rsidR="007917FE" w:rsidRPr="00454924">
        <w:rPr>
          <w:rFonts w:ascii="Times New Roman" w:hAnsi="Times New Roman" w:cs="Times New Roman"/>
          <w:sz w:val="24"/>
          <w:szCs w:val="24"/>
        </w:rPr>
        <w:t xml:space="preserve">. </w:t>
      </w:r>
      <w:r w:rsidR="00725D07" w:rsidRPr="00454924">
        <w:rPr>
          <w:rFonts w:ascii="Times New Roman" w:hAnsi="Times New Roman" w:cs="Times New Roman"/>
          <w:sz w:val="24"/>
          <w:szCs w:val="24"/>
        </w:rPr>
        <w:t>Furthermore, 79.2% of Beijing’</w:t>
      </w:r>
      <w:r w:rsidR="00725D07" w:rsidRPr="00E5646E">
        <w:rPr>
          <w:rFonts w:ascii="Times New Roman" w:hAnsi="Times New Roman" w:cs="Times New Roman"/>
          <w:sz w:val="24"/>
          <w:szCs w:val="24"/>
        </w:rPr>
        <w:t>s total population and all areas with high population density (&gt;5,000 people/km</w:t>
      </w:r>
      <w:r w:rsidR="00725D07" w:rsidRPr="00E564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25D07" w:rsidRPr="00E5646E">
        <w:rPr>
          <w:rFonts w:ascii="Times New Roman" w:hAnsi="Times New Roman" w:cs="Times New Roman"/>
          <w:sz w:val="24"/>
          <w:szCs w:val="24"/>
        </w:rPr>
        <w:t xml:space="preserve">) are within a 40-km radius of the air-monitoring station. The area also covers 97.8% (44/45) of the tertiary hospitals and 79.3% (69/87) of the secondary hospitals in Beijing </w:t>
      </w:r>
      <w:r w:rsidR="00725D07" w:rsidRPr="00E5646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U8L0F1dGhvcj48WWVhcj4yMDE1PC9ZZWFyPjxSZWNO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86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U8L0F1dGhvcj48WWVhcj4yMDE1PC9ZZWFyPjxSZWNO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</w:fldData>
        </w:fldChar>
      </w:r>
      <w:r w:rsidR="007860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86003">
        <w:rPr>
          <w:rFonts w:ascii="Times New Roman" w:hAnsi="Times New Roman" w:cs="Times New Roman"/>
          <w:sz w:val="24"/>
          <w:szCs w:val="24"/>
        </w:rPr>
      </w:r>
      <w:r w:rsidR="00786003">
        <w:rPr>
          <w:rFonts w:ascii="Times New Roman" w:hAnsi="Times New Roman" w:cs="Times New Roman"/>
          <w:sz w:val="24"/>
          <w:szCs w:val="24"/>
        </w:rPr>
        <w:fldChar w:fldCharType="end"/>
      </w:r>
      <w:r w:rsidR="00725D07" w:rsidRPr="00E5646E">
        <w:rPr>
          <w:rFonts w:ascii="Times New Roman" w:hAnsi="Times New Roman" w:cs="Times New Roman"/>
          <w:sz w:val="24"/>
          <w:szCs w:val="24"/>
        </w:rPr>
        <w:fldChar w:fldCharType="separate"/>
      </w:r>
      <w:r w:rsidR="00786003">
        <w:rPr>
          <w:rFonts w:ascii="Times New Roman" w:hAnsi="Times New Roman" w:cs="Times New Roman"/>
          <w:noProof/>
          <w:sz w:val="24"/>
          <w:szCs w:val="24"/>
        </w:rPr>
        <w:t>[1]</w:t>
      </w:r>
      <w:r w:rsidR="00725D07" w:rsidRPr="00E5646E">
        <w:rPr>
          <w:rFonts w:ascii="Times New Roman" w:hAnsi="Times New Roman" w:cs="Times New Roman"/>
          <w:sz w:val="24"/>
          <w:szCs w:val="24"/>
        </w:rPr>
        <w:fldChar w:fldCharType="end"/>
      </w:r>
      <w:r w:rsidR="00725D07" w:rsidRPr="00E5646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="00725D07" w:rsidRPr="00E5646E">
        <w:rPr>
          <w:rFonts w:ascii="Times New Roman" w:hAnsi="Times New Roman" w:cs="Times New Roman"/>
          <w:sz w:val="24"/>
          <w:szCs w:val="24"/>
        </w:rPr>
        <w:t>The daily (24 hours) mean concentrations of PM</w:t>
      </w:r>
      <w:r w:rsidR="00725D07" w:rsidRPr="00E5646E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725D07" w:rsidRPr="00E5646E">
        <w:rPr>
          <w:rFonts w:ascii="Times New Roman" w:hAnsi="Times New Roman" w:cs="Times New Roman"/>
          <w:sz w:val="24"/>
          <w:szCs w:val="24"/>
        </w:rPr>
        <w:t xml:space="preserve"> were calculated and used as metrics for individual exposure levels. To control for the potential effects of weather conditions, meteorological variables including daily mean temperature (°C) and relative humidity (%) were collected from the Chinese Meteorological Bureau over the same period. Locations of the PM</w:t>
      </w:r>
      <w:r w:rsidR="00725D07" w:rsidRPr="00E5646E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725D07" w:rsidRPr="00E5646E">
        <w:rPr>
          <w:rFonts w:ascii="Times New Roman" w:hAnsi="Times New Roman" w:cs="Times New Roman"/>
          <w:sz w:val="24"/>
          <w:szCs w:val="24"/>
        </w:rPr>
        <w:t xml:space="preserve"> monitoring and meteorological stations are shown in Fig. S2.</w:t>
      </w:r>
    </w:p>
    <w:p w14:paraId="6E1A2F89" w14:textId="43145E97" w:rsidR="007A26FB" w:rsidRPr="0095460E" w:rsidRDefault="007A26FB" w:rsidP="00120F1D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E40E2E2" w14:textId="7103157C" w:rsidR="00843464" w:rsidRPr="00E5646E" w:rsidRDefault="00843464" w:rsidP="00D26A5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E5C34E7" w14:textId="77777777" w:rsidR="005E003B" w:rsidRPr="00E5646E" w:rsidRDefault="005E003B" w:rsidP="00D26A5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C5B630E" w14:textId="42DEA0FA" w:rsidR="00C37EA2" w:rsidRPr="00E5646E" w:rsidRDefault="00C37EA2" w:rsidP="00843464">
      <w:pPr>
        <w:spacing w:line="480" w:lineRule="auto"/>
        <w:rPr>
          <w:rFonts w:ascii="Times New Roman" w:hAnsi="Times New Roman" w:cs="Times New Roman"/>
          <w:szCs w:val="21"/>
        </w:rPr>
      </w:pPr>
      <w:r w:rsidRPr="00E5646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C107C84" wp14:editId="3D484B72">
            <wp:extent cx="5274310" cy="360553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B6752" w14:textId="6D76B244" w:rsidR="00843464" w:rsidRPr="00E5646E" w:rsidRDefault="00843464" w:rsidP="005E003B">
      <w:pPr>
        <w:rPr>
          <w:rFonts w:ascii="Times New Roman" w:hAnsi="Times New Roman" w:cs="Times New Roman"/>
          <w:szCs w:val="21"/>
        </w:rPr>
      </w:pPr>
      <w:r w:rsidRPr="00E5646E">
        <w:rPr>
          <w:rFonts w:ascii="Times New Roman" w:hAnsi="Times New Roman" w:cs="Times New Roman"/>
          <w:szCs w:val="21"/>
        </w:rPr>
        <w:t>Fig</w:t>
      </w:r>
      <w:r w:rsidR="009D497B" w:rsidRPr="00E5646E">
        <w:rPr>
          <w:rFonts w:ascii="Times New Roman" w:hAnsi="Times New Roman" w:cs="Times New Roman"/>
          <w:szCs w:val="21"/>
        </w:rPr>
        <w:t>.</w:t>
      </w:r>
      <w:r w:rsidRPr="00E5646E">
        <w:rPr>
          <w:rFonts w:ascii="Times New Roman" w:hAnsi="Times New Roman" w:cs="Times New Roman"/>
          <w:szCs w:val="21"/>
        </w:rPr>
        <w:t xml:space="preserve"> S1. The correlation between PM</w:t>
      </w:r>
      <w:r w:rsidRPr="00E5646E">
        <w:rPr>
          <w:rFonts w:ascii="Times New Roman" w:hAnsi="Times New Roman" w:cs="Times New Roman"/>
          <w:szCs w:val="21"/>
          <w:vertAlign w:val="subscript"/>
        </w:rPr>
        <w:t xml:space="preserve">2.5 </w:t>
      </w:r>
      <w:r w:rsidR="00761FCB" w:rsidRPr="00E5646E">
        <w:rPr>
          <w:rFonts w:ascii="Times New Roman" w:hAnsi="Times New Roman" w:cs="Times New Roman"/>
          <w:szCs w:val="21"/>
        </w:rPr>
        <w:t>concentrations</w:t>
      </w:r>
      <w:r w:rsidRPr="00E5646E">
        <w:rPr>
          <w:rFonts w:ascii="Times New Roman" w:hAnsi="Times New Roman" w:cs="Times New Roman"/>
          <w:szCs w:val="21"/>
        </w:rPr>
        <w:t xml:space="preserve"> provided by the US Embassy and </w:t>
      </w:r>
      <w:r w:rsidR="00761FCB" w:rsidRPr="00E5646E">
        <w:rPr>
          <w:rFonts w:ascii="Times New Roman" w:hAnsi="Times New Roman" w:cs="Times New Roman"/>
          <w:szCs w:val="21"/>
        </w:rPr>
        <w:t xml:space="preserve">by </w:t>
      </w:r>
      <w:r w:rsidRPr="00E5646E">
        <w:rPr>
          <w:rFonts w:ascii="Times New Roman" w:hAnsi="Times New Roman" w:cs="Times New Roman"/>
          <w:szCs w:val="21"/>
        </w:rPr>
        <w:t>the official monitoring stations in 201</w:t>
      </w:r>
      <w:r w:rsidR="00777410">
        <w:rPr>
          <w:rFonts w:ascii="Times New Roman" w:hAnsi="Times New Roman" w:cs="Times New Roman"/>
          <w:szCs w:val="21"/>
        </w:rPr>
        <w:t>4</w:t>
      </w:r>
      <w:r w:rsidRPr="00E5646E">
        <w:rPr>
          <w:rFonts w:ascii="Times New Roman" w:hAnsi="Times New Roman" w:cs="Times New Roman"/>
          <w:szCs w:val="21"/>
        </w:rPr>
        <w:t>.</w:t>
      </w:r>
    </w:p>
    <w:p w14:paraId="3357BBA1" w14:textId="77777777" w:rsidR="00990BC6" w:rsidRPr="00E5646E" w:rsidRDefault="00990BC6" w:rsidP="00843464">
      <w:pPr>
        <w:spacing w:line="480" w:lineRule="auto"/>
        <w:rPr>
          <w:rFonts w:ascii="Times New Roman" w:hAnsi="Times New Roman" w:cs="Times New Roman"/>
          <w:szCs w:val="21"/>
        </w:rPr>
      </w:pPr>
    </w:p>
    <w:p w14:paraId="19E3701D" w14:textId="77777777" w:rsidR="00843464" w:rsidRPr="00E5646E" w:rsidRDefault="00843464" w:rsidP="00AD3D5A">
      <w:pPr>
        <w:spacing w:line="480" w:lineRule="auto"/>
        <w:rPr>
          <w:rFonts w:ascii="Times New Roman" w:hAnsi="Times New Roman" w:cs="Times New Roman"/>
          <w:szCs w:val="21"/>
        </w:rPr>
      </w:pPr>
    </w:p>
    <w:p w14:paraId="5E47BD2A" w14:textId="5D5DC9B4" w:rsidR="00AD3D5A" w:rsidRPr="00E5646E" w:rsidRDefault="00421008" w:rsidP="00AD3D5A">
      <w:pPr>
        <w:spacing w:line="480" w:lineRule="auto"/>
        <w:rPr>
          <w:rFonts w:ascii="Times New Roman" w:hAnsi="Times New Roman" w:cs="Times New Roman"/>
          <w:szCs w:val="21"/>
        </w:rPr>
      </w:pPr>
      <w:r w:rsidRPr="00F86012">
        <w:rPr>
          <w:noProof/>
        </w:rPr>
        <w:lastRenderedPageBreak/>
        <w:drawing>
          <wp:inline distT="0" distB="0" distL="0" distR="0" wp14:anchorId="720FF7D9" wp14:editId="6DEAD730">
            <wp:extent cx="5274310" cy="50047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4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3D5A" w:rsidRPr="00454924">
        <w:rPr>
          <w:rFonts w:ascii="Times New Roman" w:hAnsi="Times New Roman" w:cs="Times New Roman"/>
          <w:szCs w:val="21"/>
        </w:rPr>
        <w:t>Fig</w:t>
      </w:r>
      <w:r w:rsidR="00477AD8" w:rsidRPr="00454924">
        <w:rPr>
          <w:rFonts w:ascii="Times New Roman" w:hAnsi="Times New Roman" w:cs="Times New Roman"/>
          <w:szCs w:val="21"/>
        </w:rPr>
        <w:t xml:space="preserve">. </w:t>
      </w:r>
      <w:r w:rsidR="00AD3D5A" w:rsidRPr="00454924">
        <w:rPr>
          <w:rFonts w:ascii="Times New Roman" w:hAnsi="Times New Roman" w:cs="Times New Roman"/>
          <w:szCs w:val="21"/>
        </w:rPr>
        <w:t>S2. The locations of the PM</w:t>
      </w:r>
      <w:r w:rsidR="00AD3D5A" w:rsidRPr="00454924">
        <w:rPr>
          <w:rFonts w:ascii="Times New Roman" w:hAnsi="Times New Roman" w:cs="Times New Roman"/>
          <w:szCs w:val="21"/>
          <w:vertAlign w:val="subscript"/>
        </w:rPr>
        <w:t>2.5</w:t>
      </w:r>
      <w:r w:rsidR="00AD3D5A" w:rsidRPr="00454924">
        <w:rPr>
          <w:rFonts w:ascii="Times New Roman" w:hAnsi="Times New Roman" w:cs="Times New Roman"/>
          <w:szCs w:val="21"/>
        </w:rPr>
        <w:t xml:space="preserve"> monitoring station</w:t>
      </w:r>
      <w:r w:rsidR="00237013" w:rsidRPr="00454924">
        <w:rPr>
          <w:rFonts w:ascii="Times New Roman" w:hAnsi="Times New Roman" w:cs="Times New Roman" w:hint="eastAsia"/>
          <w:szCs w:val="21"/>
        </w:rPr>
        <w:t xml:space="preserve"> (in US Embassy)</w:t>
      </w:r>
      <w:r w:rsidR="00AD3D5A" w:rsidRPr="00454924">
        <w:rPr>
          <w:rFonts w:ascii="Times New Roman" w:hAnsi="Times New Roman" w:cs="Times New Roman"/>
          <w:szCs w:val="21"/>
        </w:rPr>
        <w:t xml:space="preserve"> and meteorological station.</w:t>
      </w:r>
    </w:p>
    <w:p w14:paraId="0CD82C43" w14:textId="12157552" w:rsidR="00F301A2" w:rsidRPr="00062F12" w:rsidRDefault="005E003B" w:rsidP="00062F12">
      <w:pPr>
        <w:spacing w:line="480" w:lineRule="auto"/>
        <w:rPr>
          <w:rFonts w:ascii="Times New Roman" w:hAnsi="Times New Roman" w:cs="Times New Roman"/>
          <w:szCs w:val="21"/>
        </w:rPr>
      </w:pPr>
      <w:r w:rsidRPr="00E5646E">
        <w:rPr>
          <w:rFonts w:ascii="Times New Roman" w:hAnsi="Times New Roman" w:cs="Times New Roman"/>
          <w:szCs w:val="21"/>
        </w:rPr>
        <w:br w:type="page"/>
      </w:r>
    </w:p>
    <w:p w14:paraId="71503674" w14:textId="77777777" w:rsidR="00454924" w:rsidRDefault="00454924" w:rsidP="00062F12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641F8" w14:textId="4CB5B0E6" w:rsidR="00121565" w:rsidRPr="00E5646E" w:rsidRDefault="00121565" w:rsidP="00062F12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46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89BCED5" w14:textId="77777777" w:rsidR="00786003" w:rsidRPr="00786003" w:rsidRDefault="00AA1637" w:rsidP="00786003">
      <w:pPr>
        <w:pStyle w:val="EndNoteBibliography"/>
        <w:ind w:left="720" w:hanging="720"/>
      </w:pPr>
      <w:r w:rsidRPr="00012127">
        <w:rPr>
          <w:rFonts w:ascii="Times New Roman" w:hAnsi="Times New Roman" w:cs="Times New Roman"/>
          <w:sz w:val="24"/>
          <w:szCs w:val="24"/>
        </w:rPr>
        <w:fldChar w:fldCharType="begin"/>
      </w:r>
      <w:r w:rsidRPr="0001212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12127">
        <w:rPr>
          <w:rFonts w:ascii="Times New Roman" w:hAnsi="Times New Roman" w:cs="Times New Roman"/>
          <w:sz w:val="24"/>
          <w:szCs w:val="24"/>
        </w:rPr>
        <w:fldChar w:fldCharType="separate"/>
      </w:r>
      <w:r w:rsidR="00786003" w:rsidRPr="00786003">
        <w:t>1.</w:t>
      </w:r>
      <w:r w:rsidR="00786003" w:rsidRPr="00786003">
        <w:tab/>
        <w:t>Xie W, Li G, Zhao D, Xie X, Wei Z, Wang W, Wang M, Li G, Liu W, Sun J</w:t>
      </w:r>
      <w:r w:rsidR="00786003" w:rsidRPr="00786003">
        <w:rPr>
          <w:i/>
        </w:rPr>
        <w:t xml:space="preserve"> et al</w:t>
      </w:r>
      <w:r w:rsidR="00786003" w:rsidRPr="00786003">
        <w:t xml:space="preserve">: </w:t>
      </w:r>
      <w:r w:rsidR="00786003" w:rsidRPr="00786003">
        <w:rPr>
          <w:b/>
        </w:rPr>
        <w:t>Relationship between fine particulate air pollution and ischaemic heart disease morbidity and mortality</w:t>
      </w:r>
      <w:r w:rsidR="00786003" w:rsidRPr="00786003">
        <w:t xml:space="preserve">. </w:t>
      </w:r>
      <w:r w:rsidR="00786003" w:rsidRPr="00786003">
        <w:rPr>
          <w:i/>
        </w:rPr>
        <w:t xml:space="preserve">Heart </w:t>
      </w:r>
      <w:r w:rsidR="00786003" w:rsidRPr="00786003">
        <w:t xml:space="preserve">2015, </w:t>
      </w:r>
      <w:r w:rsidR="00786003" w:rsidRPr="00786003">
        <w:rPr>
          <w:b/>
        </w:rPr>
        <w:t>101</w:t>
      </w:r>
      <w:r w:rsidR="00786003" w:rsidRPr="00786003">
        <w:t>(4):257-263.</w:t>
      </w:r>
    </w:p>
    <w:p w14:paraId="6417CE37" w14:textId="77777777" w:rsidR="00786003" w:rsidRPr="00786003" w:rsidRDefault="00786003" w:rsidP="00786003">
      <w:pPr>
        <w:pStyle w:val="EndNoteBibliography"/>
        <w:ind w:left="720" w:hanging="720"/>
      </w:pPr>
      <w:r w:rsidRPr="00786003">
        <w:t>2.</w:t>
      </w:r>
      <w:r w:rsidRPr="00786003">
        <w:tab/>
        <w:t xml:space="preserve">Wang JF, Hu MG, Xu CD, Christakos G, Zhao Y: </w:t>
      </w:r>
      <w:r w:rsidRPr="00786003">
        <w:rPr>
          <w:b/>
        </w:rPr>
        <w:t>Estimation of citywide air pollution in Beijing</w:t>
      </w:r>
      <w:r w:rsidRPr="00786003">
        <w:t xml:space="preserve">. </w:t>
      </w:r>
      <w:r w:rsidRPr="00786003">
        <w:rPr>
          <w:i/>
        </w:rPr>
        <w:t xml:space="preserve">PLoS One </w:t>
      </w:r>
      <w:r w:rsidRPr="00786003">
        <w:t xml:space="preserve">2013, </w:t>
      </w:r>
      <w:r w:rsidRPr="00786003">
        <w:rPr>
          <w:b/>
        </w:rPr>
        <w:t>8</w:t>
      </w:r>
      <w:r w:rsidRPr="00786003">
        <w:t>(1):e53400.</w:t>
      </w:r>
    </w:p>
    <w:p w14:paraId="56AD0F85" w14:textId="77777777" w:rsidR="00786003" w:rsidRPr="00786003" w:rsidRDefault="00786003" w:rsidP="00786003">
      <w:pPr>
        <w:pStyle w:val="EndNoteBibliography"/>
        <w:ind w:left="720" w:hanging="720"/>
      </w:pPr>
      <w:r w:rsidRPr="00786003">
        <w:t>3.</w:t>
      </w:r>
      <w:r w:rsidRPr="00786003">
        <w:tab/>
        <w:t xml:space="preserve">Dockery DW, Luttmann-Gibson H, Rich DQ, Link MS, Mittleman MA, Gold DR, Koutrakis P, Schwartz JD, Verrier RL: </w:t>
      </w:r>
      <w:r w:rsidRPr="00786003">
        <w:rPr>
          <w:b/>
        </w:rPr>
        <w:t>Association of air pollution with increased incidence of ventricular tachyarrhythmias recorded by implanted cardioverter defibrillators</w:t>
      </w:r>
      <w:r w:rsidRPr="00786003">
        <w:t xml:space="preserve">. </w:t>
      </w:r>
      <w:r w:rsidRPr="00786003">
        <w:rPr>
          <w:i/>
        </w:rPr>
        <w:t xml:space="preserve">Environmental health perspectives </w:t>
      </w:r>
      <w:r w:rsidRPr="00786003">
        <w:t xml:space="preserve">2005, </w:t>
      </w:r>
      <w:r w:rsidRPr="00786003">
        <w:rPr>
          <w:b/>
        </w:rPr>
        <w:t>113</w:t>
      </w:r>
      <w:r w:rsidRPr="00786003">
        <w:t>(6):670-674.</w:t>
      </w:r>
    </w:p>
    <w:p w14:paraId="3055A0E0" w14:textId="77777777" w:rsidR="00786003" w:rsidRPr="00786003" w:rsidRDefault="00786003" w:rsidP="00786003">
      <w:pPr>
        <w:pStyle w:val="EndNoteBibliography"/>
        <w:ind w:left="720" w:hanging="720"/>
      </w:pPr>
      <w:r w:rsidRPr="00786003">
        <w:t>4.</w:t>
      </w:r>
      <w:r w:rsidRPr="00786003">
        <w:tab/>
        <w:t xml:space="preserve">Wellenius GA, Burger MR, Coull BA, Schwartz J, Suh HH, Koutrakis P, Schlaug G, Gold DR, Mittleman MA: </w:t>
      </w:r>
      <w:r w:rsidRPr="00786003">
        <w:rPr>
          <w:b/>
        </w:rPr>
        <w:t>Ambient air pollution and the risk of acute ischemic stroke</w:t>
      </w:r>
      <w:r w:rsidRPr="00786003">
        <w:t xml:space="preserve">. </w:t>
      </w:r>
      <w:r w:rsidRPr="00786003">
        <w:rPr>
          <w:i/>
        </w:rPr>
        <w:t xml:space="preserve">Arch Intern Med </w:t>
      </w:r>
      <w:r w:rsidRPr="00786003">
        <w:t xml:space="preserve">2012, </w:t>
      </w:r>
      <w:r w:rsidRPr="00786003">
        <w:rPr>
          <w:b/>
        </w:rPr>
        <w:t>172</w:t>
      </w:r>
      <w:r w:rsidRPr="00786003">
        <w:t>(3):229-234.</w:t>
      </w:r>
    </w:p>
    <w:p w14:paraId="27B9B365" w14:textId="56DE7C5B" w:rsidR="009D755F" w:rsidRPr="00F301A2" w:rsidRDefault="00AA1637" w:rsidP="001D0E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212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D755F" w:rsidRPr="00F30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E1290" w14:textId="77777777" w:rsidR="00D349F1" w:rsidRDefault="00D349F1" w:rsidP="00C243BA">
      <w:r>
        <w:separator/>
      </w:r>
    </w:p>
  </w:endnote>
  <w:endnote w:type="continuationSeparator" w:id="0">
    <w:p w14:paraId="26C2D248" w14:textId="77777777" w:rsidR="00D349F1" w:rsidRDefault="00D349F1" w:rsidP="00C24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D8809" w14:textId="77777777" w:rsidR="00D349F1" w:rsidRDefault="00D349F1" w:rsidP="00C243BA">
      <w:r>
        <w:separator/>
      </w:r>
    </w:p>
  </w:footnote>
  <w:footnote w:type="continuationSeparator" w:id="0">
    <w:p w14:paraId="5933617F" w14:textId="77777777" w:rsidR="00D349F1" w:rsidRDefault="00D349F1" w:rsidP="00C243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53829"/>
    <w:multiLevelType w:val="multilevel"/>
    <w:tmpl w:val="8CEEE7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sz w:val="21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sz w:val="21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sz w:val="21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  <w:sz w:val="21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  <w:sz w:val="21"/>
      </w:rPr>
    </w:lvl>
  </w:abstractNum>
  <w:abstractNum w:abstractNumId="1" w15:restartNumberingAfterBreak="0">
    <w:nsid w:val="357C0D95"/>
    <w:multiLevelType w:val="multilevel"/>
    <w:tmpl w:val="82B61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z0dfxjw5evcesrwt555e7zvvpps0awwwz&quot;&gt;My EndNote Library&lt;record-ids&gt;&lt;item&gt;3039&lt;/item&gt;&lt;/record-ids&gt;&lt;/item&gt;&lt;/Libraries&gt;"/>
  </w:docVars>
  <w:rsids>
    <w:rsidRoot w:val="00765C11"/>
    <w:rsid w:val="00012127"/>
    <w:rsid w:val="00015358"/>
    <w:rsid w:val="00016EB4"/>
    <w:rsid w:val="00022DA5"/>
    <w:rsid w:val="00033E5A"/>
    <w:rsid w:val="00062F12"/>
    <w:rsid w:val="00072AF0"/>
    <w:rsid w:val="000743CB"/>
    <w:rsid w:val="000811FB"/>
    <w:rsid w:val="000A0B6B"/>
    <w:rsid w:val="000A2097"/>
    <w:rsid w:val="000A4787"/>
    <w:rsid w:val="000A5EAB"/>
    <w:rsid w:val="000D03BE"/>
    <w:rsid w:val="001117FD"/>
    <w:rsid w:val="00113779"/>
    <w:rsid w:val="00120F1D"/>
    <w:rsid w:val="00121565"/>
    <w:rsid w:val="001232D7"/>
    <w:rsid w:val="00134DE1"/>
    <w:rsid w:val="001455B0"/>
    <w:rsid w:val="00174277"/>
    <w:rsid w:val="00187E9E"/>
    <w:rsid w:val="001D0EB3"/>
    <w:rsid w:val="0022470C"/>
    <w:rsid w:val="00226D0A"/>
    <w:rsid w:val="00237013"/>
    <w:rsid w:val="00241788"/>
    <w:rsid w:val="00294187"/>
    <w:rsid w:val="002C15A0"/>
    <w:rsid w:val="00332917"/>
    <w:rsid w:val="00347D09"/>
    <w:rsid w:val="003644F6"/>
    <w:rsid w:val="003A6D11"/>
    <w:rsid w:val="003B0134"/>
    <w:rsid w:val="003B4ECE"/>
    <w:rsid w:val="003F28EB"/>
    <w:rsid w:val="00421008"/>
    <w:rsid w:val="00432104"/>
    <w:rsid w:val="00454924"/>
    <w:rsid w:val="00462261"/>
    <w:rsid w:val="00477AD8"/>
    <w:rsid w:val="004B4D30"/>
    <w:rsid w:val="004B6EFE"/>
    <w:rsid w:val="005805C6"/>
    <w:rsid w:val="005A0472"/>
    <w:rsid w:val="005B116C"/>
    <w:rsid w:val="005C01CE"/>
    <w:rsid w:val="005D7E2E"/>
    <w:rsid w:val="005E003B"/>
    <w:rsid w:val="005E7357"/>
    <w:rsid w:val="005F2B63"/>
    <w:rsid w:val="006140D3"/>
    <w:rsid w:val="00626F02"/>
    <w:rsid w:val="00634A1C"/>
    <w:rsid w:val="006A6AA6"/>
    <w:rsid w:val="006E788D"/>
    <w:rsid w:val="006F1784"/>
    <w:rsid w:val="00725D07"/>
    <w:rsid w:val="007508EE"/>
    <w:rsid w:val="0076175A"/>
    <w:rsid w:val="00761FCB"/>
    <w:rsid w:val="00765C11"/>
    <w:rsid w:val="00777410"/>
    <w:rsid w:val="00786003"/>
    <w:rsid w:val="007917FE"/>
    <w:rsid w:val="007A26FB"/>
    <w:rsid w:val="007B4116"/>
    <w:rsid w:val="00805F18"/>
    <w:rsid w:val="00843464"/>
    <w:rsid w:val="00845B5A"/>
    <w:rsid w:val="00880ECF"/>
    <w:rsid w:val="008D1AB2"/>
    <w:rsid w:val="009004AA"/>
    <w:rsid w:val="00902651"/>
    <w:rsid w:val="00903573"/>
    <w:rsid w:val="009063DD"/>
    <w:rsid w:val="0092270B"/>
    <w:rsid w:val="0095460E"/>
    <w:rsid w:val="00990BC6"/>
    <w:rsid w:val="009C46F3"/>
    <w:rsid w:val="009C71F9"/>
    <w:rsid w:val="009D497B"/>
    <w:rsid w:val="009D755F"/>
    <w:rsid w:val="00A24832"/>
    <w:rsid w:val="00A52370"/>
    <w:rsid w:val="00A62008"/>
    <w:rsid w:val="00A74BCE"/>
    <w:rsid w:val="00AA1637"/>
    <w:rsid w:val="00AA3C2B"/>
    <w:rsid w:val="00AC50C9"/>
    <w:rsid w:val="00AD3D5A"/>
    <w:rsid w:val="00B00786"/>
    <w:rsid w:val="00B40F69"/>
    <w:rsid w:val="00B53053"/>
    <w:rsid w:val="00C01FF2"/>
    <w:rsid w:val="00C243BA"/>
    <w:rsid w:val="00C26AA1"/>
    <w:rsid w:val="00C37EA2"/>
    <w:rsid w:val="00C43182"/>
    <w:rsid w:val="00C91C67"/>
    <w:rsid w:val="00CD63FF"/>
    <w:rsid w:val="00D168C8"/>
    <w:rsid w:val="00D26A50"/>
    <w:rsid w:val="00D349F1"/>
    <w:rsid w:val="00D51855"/>
    <w:rsid w:val="00D86913"/>
    <w:rsid w:val="00D96078"/>
    <w:rsid w:val="00DB6325"/>
    <w:rsid w:val="00DF15BD"/>
    <w:rsid w:val="00E5646E"/>
    <w:rsid w:val="00E63EBE"/>
    <w:rsid w:val="00E678B6"/>
    <w:rsid w:val="00E94AE8"/>
    <w:rsid w:val="00F009DB"/>
    <w:rsid w:val="00F11D04"/>
    <w:rsid w:val="00F301A2"/>
    <w:rsid w:val="00FC0E61"/>
    <w:rsid w:val="00FE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7B8E4"/>
  <w15:docId w15:val="{89A9E7A2-A51C-42D0-90B8-05A4926F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C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5C1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A163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163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163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1637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C24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43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4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43B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3D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3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段 汝乔</dc:creator>
  <cp:lastModifiedBy>junhui</cp:lastModifiedBy>
  <cp:revision>5</cp:revision>
  <dcterms:created xsi:type="dcterms:W3CDTF">2021-04-28T05:11:00Z</dcterms:created>
  <dcterms:modified xsi:type="dcterms:W3CDTF">2021-07-07T13:42:00Z</dcterms:modified>
</cp:coreProperties>
</file>